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6A4BCF" w14:textId="77777777" w:rsidR="00C31F25" w:rsidRPr="00C31F25" w:rsidRDefault="00C31F25" w:rsidP="00C31F25">
      <w:pPr>
        <w:keepNext/>
        <w:keepLines/>
        <w:spacing w:before="320" w:after="120" w:line="276" w:lineRule="auto"/>
        <w:outlineLvl w:val="1"/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</w:pPr>
      <w:bookmarkStart w:id="0" w:name="_Toc224743307"/>
      <w:r w:rsidRPr="00C31F25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>S9 Table: First-Round Master Mix and Conditions</w:t>
      </w:r>
      <w:bookmarkEnd w:id="0"/>
      <w:r w:rsidRPr="00C31F25">
        <w:rPr>
          <w:rFonts w:ascii="Arial" w:eastAsia="MS Gothic" w:hAnsi="Arial" w:cs="Times New Roman"/>
          <w:b/>
          <w:bCs/>
          <w:color w:val="000000"/>
          <w:kern w:val="0"/>
          <w:szCs w:val="26"/>
          <w:lang w:val="en-ZA"/>
          <w14:ligatures w14:val="none"/>
        </w:rPr>
        <w:t xml:space="preserve"> </w:t>
      </w:r>
    </w:p>
    <w:tbl>
      <w:tblPr>
        <w:tblW w:w="9219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2279"/>
        <w:gridCol w:w="1280"/>
        <w:gridCol w:w="705"/>
        <w:gridCol w:w="2413"/>
      </w:tblGrid>
      <w:tr w:rsidR="00C31F25" w:rsidRPr="00C31F25" w14:paraId="6024008F" w14:textId="77777777" w:rsidTr="00FD582A">
        <w:trPr>
          <w:trHeight w:val="440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24EB17AC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b/>
                <w:bCs/>
                <w:lang w:val="en-ZA"/>
              </w:rPr>
            </w:pPr>
            <w:r w:rsidRPr="00C31F25">
              <w:rPr>
                <w:rFonts w:ascii="Arial" w:eastAsia="Aptos" w:hAnsi="Arial" w:cs="Arial"/>
                <w:b/>
                <w:bCs/>
                <w:lang w:val="en-ZA"/>
              </w:rPr>
              <w:t xml:space="preserve">Reagent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9F7E24C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b/>
                <w:bCs/>
                <w:lang w:val="en-ZA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65B15C04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b/>
                <w:bCs/>
                <w:lang w:val="en-ZA"/>
              </w:rPr>
            </w:pPr>
            <w:r w:rsidRPr="00C31F25">
              <w:rPr>
                <w:rFonts w:ascii="Arial" w:eastAsia="Aptos" w:hAnsi="Arial" w:cs="Arial"/>
                <w:b/>
                <w:bCs/>
                <w:lang w:val="en-ZA"/>
              </w:rPr>
              <w:t>Volume per Reaction (µl)</w:t>
            </w:r>
          </w:p>
        </w:tc>
      </w:tr>
      <w:tr w:rsidR="00C31F25" w:rsidRPr="00C31F25" w14:paraId="224A4FC4" w14:textId="77777777" w:rsidTr="00FD582A">
        <w:trPr>
          <w:trHeight w:val="220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6587F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KAPA HiFi Uracil + (2X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EDE538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F4A19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12.5</w:t>
            </w:r>
          </w:p>
        </w:tc>
      </w:tr>
      <w:tr w:rsidR="00C31F25" w:rsidRPr="00C31F25" w14:paraId="203308D5" w14:textId="77777777" w:rsidTr="00FD582A">
        <w:trPr>
          <w:trHeight w:val="220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2CBE7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Nuclease-free Wate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50B25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98D6B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          6</w:t>
            </w:r>
          </w:p>
        </w:tc>
      </w:tr>
      <w:tr w:rsidR="00C31F25" w:rsidRPr="00C31F25" w14:paraId="55A0274C" w14:textId="77777777" w:rsidTr="00FD582A">
        <w:trPr>
          <w:trHeight w:val="63"/>
        </w:trPr>
        <w:tc>
          <w:tcPr>
            <w:tcW w:w="48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68761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2589 forward (10µM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E47054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60310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        0.75</w:t>
            </w:r>
          </w:p>
        </w:tc>
      </w:tr>
      <w:tr w:rsidR="00C31F25" w:rsidRPr="00C31F25" w14:paraId="7E676CB3" w14:textId="77777777" w:rsidTr="00FD582A">
        <w:trPr>
          <w:trHeight w:val="220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06812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Times New Roman" w:hAnsi="Arial" w:cs="Arial"/>
                <w:color w:val="333333"/>
                <w:sz w:val="20"/>
                <w:szCs w:val="20"/>
                <w:lang w:val="en-ZA"/>
              </w:rPr>
              <w:t>primRegion-R-5Us</w:t>
            </w: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(10µM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757619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064C9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        0.75</w:t>
            </w:r>
          </w:p>
        </w:tc>
      </w:tr>
      <w:tr w:rsidR="00C31F25" w:rsidRPr="00C31F25" w14:paraId="7B628805" w14:textId="77777777" w:rsidTr="00FD582A">
        <w:trPr>
          <w:trHeight w:val="113"/>
        </w:trPr>
        <w:tc>
          <w:tcPr>
            <w:tcW w:w="48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C20EA1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>Total Volum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B81D38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45A1F2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           20</w:t>
            </w:r>
          </w:p>
        </w:tc>
      </w:tr>
      <w:tr w:rsidR="00C31F25" w:rsidRPr="00C31F25" w14:paraId="5FA5FB04" w14:textId="77777777" w:rsidTr="00FD582A">
        <w:trPr>
          <w:trHeight w:val="113"/>
        </w:trPr>
        <w:tc>
          <w:tcPr>
            <w:tcW w:w="48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9101F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Template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C22BF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                                  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88DB6AE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b/>
                <w:bCs/>
                <w:sz w:val="20"/>
                <w:szCs w:val="20"/>
                <w:lang w:val="en-ZA"/>
              </w:rPr>
              <w:t xml:space="preserve">            5</w:t>
            </w:r>
          </w:p>
        </w:tc>
      </w:tr>
      <w:tr w:rsidR="00C31F25" w:rsidRPr="00C31F25" w14:paraId="56324E7A" w14:textId="77777777" w:rsidTr="00FD582A">
        <w:trPr>
          <w:trHeight w:val="274"/>
        </w:trPr>
        <w:tc>
          <w:tcPr>
            <w:tcW w:w="92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7D9B9F11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>Thermocycling Conditions</w:t>
            </w:r>
          </w:p>
        </w:tc>
      </w:tr>
      <w:tr w:rsidR="00C31F25" w:rsidRPr="00C31F25" w14:paraId="52FE624C" w14:textId="77777777" w:rsidTr="00FD582A">
        <w:trPr>
          <w:trHeight w:val="280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98F89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 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046638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>Temperature (</w:t>
            </w:r>
            <w:proofErr w:type="spellStart"/>
            <w:r w:rsidRPr="00C31F2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ZA"/>
              </w:rPr>
              <w:t>o</w:t>
            </w:r>
            <w:r w:rsidRPr="00C31F2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>C</w:t>
            </w:r>
            <w:proofErr w:type="spellEnd"/>
            <w:r w:rsidRPr="00C31F2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237F5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 xml:space="preserve">Time 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95BAA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b/>
                <w:bCs/>
                <w:color w:val="000000"/>
                <w:sz w:val="20"/>
                <w:szCs w:val="20"/>
                <w:lang w:val="en-ZA"/>
              </w:rPr>
              <w:t>Cycle(s)</w:t>
            </w:r>
          </w:p>
        </w:tc>
      </w:tr>
      <w:tr w:rsidR="00C31F25" w:rsidRPr="00C31F25" w14:paraId="3EAA8D06" w14:textId="77777777" w:rsidTr="00FD582A">
        <w:trPr>
          <w:trHeight w:val="240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DD9C6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Pre-denaturatio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84471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9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66FC8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3 minutes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AFF22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1</w:t>
            </w:r>
          </w:p>
        </w:tc>
      </w:tr>
      <w:tr w:rsidR="00C31F25" w:rsidRPr="00C31F25" w14:paraId="2B9B9291" w14:textId="77777777" w:rsidTr="00FD582A">
        <w:trPr>
          <w:trHeight w:val="240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F892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 Denaturat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CC744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98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54775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15 seconds</w:t>
            </w:r>
          </w:p>
        </w:tc>
        <w:tc>
          <w:tcPr>
            <w:tcW w:w="24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31F7B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15</w:t>
            </w:r>
          </w:p>
        </w:tc>
      </w:tr>
      <w:tr w:rsidR="00C31F25" w:rsidRPr="00C31F25" w14:paraId="6E13F0A2" w14:textId="77777777" w:rsidTr="00FD582A">
        <w:trPr>
          <w:trHeight w:val="24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29946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Annealing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EC8AE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6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5822C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30 seconds</w:t>
            </w:r>
          </w:p>
        </w:tc>
        <w:tc>
          <w:tcPr>
            <w:tcW w:w="24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F85FD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</w:tr>
      <w:tr w:rsidR="00C31F25" w:rsidRPr="00C31F25" w14:paraId="0F2631DA" w14:textId="77777777" w:rsidTr="00FD582A">
        <w:trPr>
          <w:trHeight w:val="240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0359C3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Extension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73853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7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8A19F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30 seconds</w:t>
            </w:r>
          </w:p>
        </w:tc>
        <w:tc>
          <w:tcPr>
            <w:tcW w:w="24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CFF98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</w:p>
        </w:tc>
      </w:tr>
      <w:tr w:rsidR="00C31F25" w:rsidRPr="00C31F25" w14:paraId="55E478A0" w14:textId="77777777" w:rsidTr="00FD582A">
        <w:trPr>
          <w:trHeight w:val="240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3448C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Final Extension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8C38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72                             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5269F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 xml:space="preserve">         1 minute                                  </w:t>
            </w:r>
          </w:p>
        </w:tc>
        <w:tc>
          <w:tcPr>
            <w:tcW w:w="2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77948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1</w:t>
            </w:r>
          </w:p>
        </w:tc>
      </w:tr>
      <w:tr w:rsidR="00C31F25" w:rsidRPr="00C31F25" w14:paraId="5219F57F" w14:textId="77777777" w:rsidTr="00FD582A">
        <w:trPr>
          <w:trHeight w:val="21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4782E" w14:textId="77777777" w:rsidR="00C31F25" w:rsidRPr="00C31F25" w:rsidRDefault="00C31F25" w:rsidP="00C31F25">
            <w:pPr>
              <w:spacing w:line="276" w:lineRule="auto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 Hold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B33F53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118FD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∞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8607A" w14:textId="77777777" w:rsidR="00C31F25" w:rsidRPr="00C31F25" w:rsidRDefault="00C31F25" w:rsidP="00C31F25">
            <w:pPr>
              <w:spacing w:line="276" w:lineRule="auto"/>
              <w:jc w:val="center"/>
              <w:rPr>
                <w:rFonts w:ascii="Arial" w:eastAsia="Aptos" w:hAnsi="Arial" w:cs="Arial"/>
                <w:sz w:val="20"/>
                <w:szCs w:val="20"/>
                <w:lang w:val="en-ZA"/>
              </w:rPr>
            </w:pPr>
            <w:r w:rsidRPr="00C31F25">
              <w:rPr>
                <w:rFonts w:ascii="Arial" w:eastAsia="Aptos" w:hAnsi="Arial" w:cs="Arial"/>
                <w:sz w:val="20"/>
                <w:szCs w:val="20"/>
                <w:lang w:val="en-ZA"/>
              </w:rPr>
              <w:t>Hold</w:t>
            </w:r>
          </w:p>
        </w:tc>
      </w:tr>
    </w:tbl>
    <w:p w14:paraId="6EFDA820" w14:textId="77777777" w:rsidR="007369D0" w:rsidRDefault="007369D0"/>
    <w:sectPr w:rsidR="00736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F25"/>
    <w:rsid w:val="000F45E4"/>
    <w:rsid w:val="002520A9"/>
    <w:rsid w:val="00284F2C"/>
    <w:rsid w:val="00371837"/>
    <w:rsid w:val="005574E8"/>
    <w:rsid w:val="007369D0"/>
    <w:rsid w:val="008C20D7"/>
    <w:rsid w:val="00926E9E"/>
    <w:rsid w:val="00BC7526"/>
    <w:rsid w:val="00C31F25"/>
    <w:rsid w:val="00CA68DC"/>
    <w:rsid w:val="00EE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C73F2"/>
  <w15:chartTrackingRefBased/>
  <w15:docId w15:val="{5103C58D-EFF3-4A41-9CE9-F0C98E4D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1F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F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F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F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F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F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F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F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F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F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F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F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F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F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F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F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F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F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F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1F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F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1F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F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1F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F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1F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F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F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F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20</Characters>
  <Application>Microsoft Office Word</Application>
  <DocSecurity>0</DocSecurity>
  <Lines>86</Lines>
  <Paragraphs>68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, Rinki</dc:creator>
  <cp:keywords/>
  <dc:description/>
  <cp:lastModifiedBy>Deo, Rinki</cp:lastModifiedBy>
  <cp:revision>1</cp:revision>
  <dcterms:created xsi:type="dcterms:W3CDTF">2026-04-04T02:51:00Z</dcterms:created>
  <dcterms:modified xsi:type="dcterms:W3CDTF">2026-04-04T02:52:00Z</dcterms:modified>
</cp:coreProperties>
</file>